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092AAF"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  <w:t xml:space="preserve">TABLE S8 | Sources of the sequences for th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genetic environment analysis.</w:t>
      </w:r>
    </w:p>
    <w:tbl>
      <w:tblPr>
        <w:tblStyle w:val="3"/>
        <w:tblpPr w:leftFromText="180" w:rightFromText="180" w:vertAnchor="text" w:horzAnchor="page" w:tblpX="1793" w:tblpY="590"/>
        <w:tblOverlap w:val="never"/>
        <w:tblW w:w="458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1297"/>
        <w:gridCol w:w="1161"/>
        <w:gridCol w:w="1148"/>
        <w:gridCol w:w="1823"/>
      </w:tblGrid>
      <w:tr w14:paraId="53238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3EED3BC8"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equence</w:t>
            </w:r>
          </w:p>
        </w:tc>
        <w:tc>
          <w:tcPr>
            <w:tcW w:w="8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51CC5D9D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ccession number</w:t>
            </w:r>
          </w:p>
        </w:tc>
        <w:tc>
          <w:tcPr>
            <w:tcW w:w="7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1B27B419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Identity (%)</w:t>
            </w:r>
          </w:p>
        </w:tc>
        <w:tc>
          <w:tcPr>
            <w:tcW w:w="7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51279396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overage (%)</w:t>
            </w:r>
          </w:p>
        </w:tc>
        <w:tc>
          <w:tcPr>
            <w:tcW w:w="11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5B34FC87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ource</w:t>
            </w:r>
          </w:p>
        </w:tc>
      </w:tr>
      <w:tr w14:paraId="18653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152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4B45D47">
            <w:pPr>
              <w:numPr>
                <w:ilvl w:val="-1"/>
                <w:numId w:val="0"/>
              </w:num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tger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DAARGOS</w:t>
            </w:r>
          </w:p>
          <w:p w14:paraId="600AFF6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451  chromosome</w:t>
            </w:r>
          </w:p>
        </w:tc>
        <w:tc>
          <w:tcPr>
            <w:tcW w:w="83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BEB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77388.1</w:t>
            </w:r>
          </w:p>
        </w:tc>
        <w:tc>
          <w:tcPr>
            <w:tcW w:w="74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4C5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72</w:t>
            </w:r>
          </w:p>
        </w:tc>
        <w:tc>
          <w:tcPr>
            <w:tcW w:w="73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D8EDBD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16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71A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unknown</w:t>
            </w:r>
          </w:p>
        </w:tc>
      </w:tr>
      <w:tr w14:paraId="3CFBE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</w:tcPr>
          <w:p w14:paraId="47E3F66B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tger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1  chromosom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C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0"/>
                <w:sz w:val="21"/>
                <w:szCs w:val="21"/>
                <w:u w:val="none"/>
                <w:lang w:val="en-US" w:eastAsia="zh-CN" w:bidi="ar"/>
              </w:rPr>
              <w:t>CP087584.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7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CD1D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1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il contaminated soil</w:t>
            </w:r>
          </w:p>
        </w:tc>
      </w:tr>
      <w:tr w14:paraId="4E081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</w:tcPr>
          <w:p w14:paraId="4EA70D1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tger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DAARGOS 330  chromosom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6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27418.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F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533A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1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</w:tr>
      <w:tr w14:paraId="13FD3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</w:tcPr>
          <w:p w14:paraId="6755551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Providencia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OV161 chromosom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C6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0"/>
                <w:sz w:val="21"/>
                <w:szCs w:val="21"/>
                <w:u w:val="none"/>
                <w:lang w:val="en-US" w:eastAsia="zh-CN" w:bidi="ar"/>
              </w:rPr>
              <w:t>CP096318.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4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BFB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3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</w:tr>
      <w:tr w14:paraId="3141E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</w:tcPr>
          <w:p w14:paraId="6A488F8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rovidenci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sp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OV170 chromosom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F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96313.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C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CF6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8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</w:tr>
      <w:tr w14:paraId="05C33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</w:tcPr>
          <w:p w14:paraId="23F3D8E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Providencia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OV224 chromosom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2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0"/>
                <w:sz w:val="21"/>
                <w:szCs w:val="21"/>
                <w:u w:val="none"/>
                <w:lang w:val="en-US" w:eastAsia="zh-CN" w:bidi="ar"/>
              </w:rPr>
              <w:t>CP096302.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9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B0C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8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</w:tr>
      <w:tr w14:paraId="1E4E6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</w:tcPr>
          <w:p w14:paraId="799584E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tger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B151 chromosom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E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0"/>
                <w:sz w:val="21"/>
                <w:szCs w:val="21"/>
                <w:u w:val="none"/>
                <w:lang w:val="en-US" w:eastAsia="zh-CN" w:bidi="ar"/>
              </w:rPr>
              <w:t>CP017671.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2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BC5A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A4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</w:tr>
      <w:tr w14:paraId="07836F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</w:tcPr>
          <w:p w14:paraId="1AACFBC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tger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12105 chromosom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D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0"/>
                <w:sz w:val="21"/>
                <w:szCs w:val="21"/>
                <w:u w:val="none"/>
                <w:lang w:val="en-US" w:eastAsia="zh-CN" w:bidi="ar"/>
              </w:rPr>
              <w:t>CP109846.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D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CD6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1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</w:tr>
      <w:tr w14:paraId="1B887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</w:tcPr>
          <w:p w14:paraId="5BD31A09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rovidenci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sp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OV024 chromosom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9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0"/>
                <w:sz w:val="21"/>
                <w:szCs w:val="21"/>
                <w:u w:val="none"/>
                <w:lang w:val="en-US" w:eastAsia="zh-CN" w:bidi="ar"/>
              </w:rPr>
              <w:t>CP120545.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1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95AA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74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ig </w:t>
            </w:r>
          </w:p>
        </w:tc>
      </w:tr>
      <w:tr w14:paraId="27E63F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</w:tcPr>
          <w:p w14:paraId="794E8C28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tger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W986 chromosom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2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0"/>
                <w:sz w:val="21"/>
                <w:szCs w:val="21"/>
                <w:u w:val="none"/>
                <w:lang w:val="en-US" w:eastAsia="zh-CN" w:bidi="ar"/>
              </w:rPr>
              <w:t>CP076258.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3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FF34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6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unknown</w:t>
            </w:r>
          </w:p>
        </w:tc>
      </w:tr>
      <w:tr w14:paraId="4CA74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</w:tcPr>
          <w:p w14:paraId="4A8FC01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tger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39 chromosom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4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0"/>
                <w:sz w:val="21"/>
                <w:szCs w:val="21"/>
                <w:u w:val="none"/>
                <w:lang w:val="en-US" w:eastAsia="zh-CN" w:bidi="ar"/>
              </w:rPr>
              <w:t>CP066315.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B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442D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3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unknown</w:t>
            </w:r>
          </w:p>
        </w:tc>
      </w:tr>
      <w:tr w14:paraId="5D842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</w:tcPr>
          <w:p w14:paraId="720569D0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rovidenci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sp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OV002 chromosom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2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0"/>
                <w:sz w:val="21"/>
                <w:szCs w:val="21"/>
                <w:u w:val="none"/>
                <w:lang w:val="en-US" w:eastAsia="zh-CN" w:bidi="ar"/>
              </w:rPr>
              <w:t>CP096371.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F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E998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2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</w:tr>
      <w:tr w14:paraId="7780A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</w:tcPr>
          <w:p w14:paraId="36DEF47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Providencia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OV003 chromosom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D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0"/>
                <w:sz w:val="21"/>
                <w:szCs w:val="21"/>
                <w:u w:val="none"/>
                <w:lang w:val="en-US" w:eastAsia="zh-CN" w:bidi="ar"/>
              </w:rPr>
              <w:t>CP096369.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C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917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2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</w:tr>
      <w:tr w14:paraId="3161F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</w:tcPr>
          <w:p w14:paraId="4E49620A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tger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YK205 chromosom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9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0"/>
                <w:sz w:val="21"/>
                <w:szCs w:val="21"/>
                <w:u w:val="none"/>
                <w:lang w:val="en-US" w:eastAsia="zh-CN" w:bidi="ar"/>
              </w:rPr>
              <w:t>CP090217.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1D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CCDD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D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aring water</w:t>
            </w:r>
          </w:p>
        </w:tc>
      </w:tr>
      <w:tr w14:paraId="7C724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</w:tcPr>
          <w:p w14:paraId="1B627BF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tger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OV002 chromosom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0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0"/>
                <w:sz w:val="21"/>
                <w:szCs w:val="21"/>
                <w:u w:val="none"/>
                <w:lang w:val="en-US" w:eastAsia="zh-CN" w:bidi="ar"/>
              </w:rPr>
              <w:t>CP059345.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A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72DE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7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</w:tr>
      <w:tr w14:paraId="50155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1B69B7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tger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H18 chromosome</w:t>
            </w:r>
          </w:p>
        </w:tc>
        <w:tc>
          <w:tcPr>
            <w:tcW w:w="83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E361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kern w:val="0"/>
                <w:sz w:val="21"/>
                <w:szCs w:val="21"/>
                <w:u w:val="none"/>
                <w:lang w:val="en-US" w:eastAsia="zh-CN" w:bidi="ar"/>
              </w:rPr>
              <w:t>CP054158.1</w:t>
            </w:r>
          </w:p>
        </w:tc>
        <w:tc>
          <w:tcPr>
            <w:tcW w:w="74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92D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37</w:t>
            </w:r>
          </w:p>
        </w:tc>
        <w:tc>
          <w:tcPr>
            <w:tcW w:w="73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A7B4E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16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592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unknown</w:t>
            </w:r>
          </w:p>
        </w:tc>
      </w:tr>
    </w:tbl>
    <w:p w14:paraId="0D9775E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VmNzJlNjA4ODM5OTgxN2MwNTVhMjI0NTZhNDdlYTMifQ=="/>
  </w:docVars>
  <w:rsids>
    <w:rsidRoot w:val="00000000"/>
    <w:rsid w:val="19444CE6"/>
    <w:rsid w:val="4AA23B52"/>
    <w:rsid w:val="507856D7"/>
    <w:rsid w:val="5F9D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953</Characters>
  <Lines>0</Lines>
  <Paragraphs>0</Paragraphs>
  <TotalTime>3</TotalTime>
  <ScaleCrop>false</ScaleCrop>
  <LinksUpToDate>false</LinksUpToDate>
  <CharactersWithSpaces>1013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06:44:00Z</dcterms:created>
  <dc:creator>LENOVO</dc:creator>
  <cp:lastModifiedBy>炎</cp:lastModifiedBy>
  <dcterms:modified xsi:type="dcterms:W3CDTF">2024-10-21T13:1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16FC1662EC284085AD522F9B69A3036E_12</vt:lpwstr>
  </property>
</Properties>
</file>